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65BBA7A" w14:textId="57FC2899" w:rsidR="0030224F" w:rsidRPr="0030224F" w:rsidRDefault="0030224F" w:rsidP="0030224F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30224F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 xml:space="preserve">Supplemental Table S1. </w:t>
      </w:r>
      <w:r w:rsidRPr="0030224F">
        <w:rPr>
          <w:rFonts w:ascii="Times New Roman" w:hAnsi="Times New Roman" w:cs="Times New Roman"/>
          <w:color w:val="212121"/>
          <w:shd w:val="clear" w:color="auto" w:fill="FFFFFF"/>
        </w:rPr>
        <w:t>RM-ANOVA for AUCg/AUCi and Sex / Contraceptive use as a covariates</w:t>
      </w:r>
    </w:p>
    <w:p w14:paraId="580D8EC5" w14:textId="77777777" w:rsidR="0030224F" w:rsidRPr="0030224F" w:rsidRDefault="0030224F" w:rsidP="0030224F">
      <w:pPr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</w:pPr>
      <w:r w:rsidRPr="0030224F">
        <w:rPr>
          <w:rFonts w:ascii="Times New Roman" w:eastAsia="Times New Roman" w:hAnsi="Times New Roman" w:cs="Times New Roman"/>
          <w:color w:val="212121"/>
          <w:kern w:val="0"/>
          <w:lang w:eastAsia="en-GB"/>
          <w14:ligatures w14:val="none"/>
        </w:rPr>
        <w:t> </w:t>
      </w:r>
    </w:p>
    <w:tbl>
      <w:tblPr>
        <w:tblW w:w="901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7"/>
        <w:gridCol w:w="89"/>
        <w:gridCol w:w="1888"/>
        <w:gridCol w:w="90"/>
        <w:gridCol w:w="1188"/>
        <w:gridCol w:w="255"/>
        <w:gridCol w:w="735"/>
        <w:gridCol w:w="165"/>
        <w:gridCol w:w="1998"/>
      </w:tblGrid>
      <w:tr w:rsidR="0030224F" w:rsidRPr="0030224F" w14:paraId="4365632D" w14:textId="77777777" w:rsidTr="0030224F">
        <w:trPr>
          <w:trHeight w:val="331"/>
          <w:jc w:val="center"/>
        </w:trPr>
        <w:tc>
          <w:tcPr>
            <w:tcW w:w="26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2AFB1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actor</w:t>
            </w:r>
          </w:p>
        </w:tc>
        <w:tc>
          <w:tcPr>
            <w:tcW w:w="198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FDE9F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um Df</w:t>
            </w:r>
          </w:p>
        </w:tc>
        <w:tc>
          <w:tcPr>
            <w:tcW w:w="1530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3C733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en Df</w:t>
            </w:r>
          </w:p>
        </w:tc>
        <w:tc>
          <w:tcPr>
            <w:tcW w:w="900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D160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F</w:t>
            </w:r>
          </w:p>
        </w:tc>
        <w:tc>
          <w:tcPr>
            <w:tcW w:w="199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E370A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</w:t>
            </w:r>
          </w:p>
        </w:tc>
      </w:tr>
      <w:tr w:rsidR="0030224F" w:rsidRPr="0030224F" w14:paraId="7AD8BD17" w14:textId="77777777" w:rsidTr="0030224F">
        <w:trPr>
          <w:trHeight w:val="331"/>
          <w:jc w:val="center"/>
        </w:trPr>
        <w:tc>
          <w:tcPr>
            <w:tcW w:w="901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9A8B25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Cg</w:t>
            </w:r>
          </w:p>
        </w:tc>
      </w:tr>
      <w:tr w:rsidR="0030224F" w:rsidRPr="0030224F" w14:paraId="1906148C" w14:textId="77777777" w:rsidTr="0030224F">
        <w:trPr>
          <w:trHeight w:val="13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DB137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</w:t>
            </w:r>
          </w:p>
          <w:p w14:paraId="5A869CA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y</w:t>
            </w:r>
          </w:p>
          <w:p w14:paraId="7934F6D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 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  <w:t>´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Day</w:t>
            </w:r>
          </w:p>
          <w:p w14:paraId="7FEE116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DCBDE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7122F9CF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65D66545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6CF7F7A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E3ED7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6619285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6E2CC00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45CEEDF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8CAD8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38</w:t>
            </w:r>
          </w:p>
          <w:p w14:paraId="65EA94E5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07</w:t>
            </w:r>
          </w:p>
          <w:p w14:paraId="735F088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0</w:t>
            </w:r>
          </w:p>
          <w:p w14:paraId="1FD62B9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1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53C4F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42*</w:t>
            </w:r>
          </w:p>
          <w:p w14:paraId="06B8ABB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7*</w:t>
            </w:r>
          </w:p>
          <w:p w14:paraId="759FB5AF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60</w:t>
            </w:r>
          </w:p>
          <w:p w14:paraId="0B09FB9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52</w:t>
            </w:r>
          </w:p>
        </w:tc>
      </w:tr>
      <w:tr w:rsidR="0030224F" w:rsidRPr="0030224F" w14:paraId="0F21114B" w14:textId="77777777" w:rsidTr="0030224F">
        <w:trPr>
          <w:trHeight w:val="13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4EEAE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</w:t>
            </w:r>
          </w:p>
          <w:p w14:paraId="03970BB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y</w:t>
            </w:r>
          </w:p>
          <w:p w14:paraId="54A95D3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 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  <w:t>´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Day</w:t>
            </w:r>
          </w:p>
          <w:p w14:paraId="006A233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aceptive U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5776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525196E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1F164ED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35DBDE4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EA546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0EB3F53E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28D4037F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6896ECE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0B955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.12</w:t>
            </w:r>
          </w:p>
          <w:p w14:paraId="346C02C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07</w:t>
            </w:r>
          </w:p>
          <w:p w14:paraId="2EB2F7D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30</w:t>
            </w:r>
          </w:p>
          <w:p w14:paraId="22DAC1E5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9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4D34A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48*</w:t>
            </w:r>
          </w:p>
          <w:p w14:paraId="55EA1E02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7*</w:t>
            </w:r>
          </w:p>
          <w:p w14:paraId="118E167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60</w:t>
            </w:r>
          </w:p>
          <w:p w14:paraId="1300574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487</w:t>
            </w:r>
          </w:p>
        </w:tc>
      </w:tr>
      <w:tr w:rsidR="0030224F" w:rsidRPr="0030224F" w14:paraId="79E9F4C8" w14:textId="77777777" w:rsidTr="0030224F">
        <w:trPr>
          <w:trHeight w:val="331"/>
          <w:jc w:val="center"/>
        </w:trPr>
        <w:tc>
          <w:tcPr>
            <w:tcW w:w="9019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11D3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UCi</w:t>
            </w:r>
          </w:p>
        </w:tc>
      </w:tr>
      <w:tr w:rsidR="0030224F" w:rsidRPr="0030224F" w14:paraId="047390D9" w14:textId="77777777" w:rsidTr="0030224F">
        <w:trPr>
          <w:trHeight w:val="13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6092E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</w:t>
            </w:r>
          </w:p>
          <w:p w14:paraId="56F03DB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y</w:t>
            </w:r>
          </w:p>
          <w:p w14:paraId="597CB69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 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  <w:t>´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Day</w:t>
            </w:r>
          </w:p>
          <w:p w14:paraId="2075137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78DC4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25A7690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22753E8F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06EDC7F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1C5A2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39BAFF0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55D5A0CE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7F86D7B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0DD83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</w:t>
            </w:r>
          </w:p>
          <w:p w14:paraId="752C053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</w:t>
            </w:r>
          </w:p>
          <w:p w14:paraId="34D06C4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60</w:t>
            </w:r>
          </w:p>
          <w:p w14:paraId="3AD728F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50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4BCD5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707</w:t>
            </w:r>
          </w:p>
          <w:p w14:paraId="5611909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8</w:t>
            </w:r>
          </w:p>
          <w:p w14:paraId="7AE4F92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3*</w:t>
            </w:r>
          </w:p>
          <w:p w14:paraId="3D37102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26</w:t>
            </w:r>
          </w:p>
        </w:tc>
      </w:tr>
      <w:tr w:rsidR="0030224F" w:rsidRPr="0030224F" w14:paraId="52F4CF4F" w14:textId="77777777" w:rsidTr="0030224F">
        <w:trPr>
          <w:trHeight w:val="136"/>
          <w:jc w:val="center"/>
        </w:trPr>
        <w:tc>
          <w:tcPr>
            <w:tcW w:w="27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87EC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</w:t>
            </w:r>
          </w:p>
          <w:p w14:paraId="6F7500C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ay</w:t>
            </w:r>
          </w:p>
          <w:p w14:paraId="76AC5DC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roup 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val="en-AU" w:eastAsia="en-GB"/>
                <w14:ligatures w14:val="none"/>
              </w:rPr>
              <w:t>´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Day</w:t>
            </w:r>
          </w:p>
          <w:p w14:paraId="4D96D36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traceptive Use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88868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49D5D8E5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2BEE9E3D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  <w:p w14:paraId="7C3943D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ECFD2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0DB89DD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7E8CA87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  <w:p w14:paraId="7528734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7</w:t>
            </w:r>
          </w:p>
        </w:tc>
        <w:tc>
          <w:tcPr>
            <w:tcW w:w="98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BBA6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23</w:t>
            </w:r>
          </w:p>
          <w:p w14:paraId="278B814D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30</w:t>
            </w:r>
          </w:p>
          <w:p w14:paraId="2DEC2610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.62</w:t>
            </w:r>
          </w:p>
          <w:p w14:paraId="577D0B6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.77</w:t>
            </w:r>
          </w:p>
        </w:tc>
        <w:tc>
          <w:tcPr>
            <w:tcW w:w="21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2B553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631</w:t>
            </w:r>
          </w:p>
          <w:p w14:paraId="6071274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588</w:t>
            </w:r>
          </w:p>
          <w:p w14:paraId="6FFC91DA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0.013*</w:t>
            </w:r>
          </w:p>
          <w:p w14:paraId="477447D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90</w:t>
            </w:r>
          </w:p>
        </w:tc>
      </w:tr>
      <w:tr w:rsidR="0030224F" w:rsidRPr="0030224F" w14:paraId="5CC7976C" w14:textId="77777777" w:rsidTr="0030224F">
        <w:trPr>
          <w:trHeight w:val="331"/>
          <w:jc w:val="center"/>
        </w:trPr>
        <w:tc>
          <w:tcPr>
            <w:tcW w:w="9019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C1D920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*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Significant results at </w:t>
            </w:r>
            <w:r w:rsidRPr="0030224F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>p</w:t>
            </w:r>
            <w:r w:rsidRPr="0030224F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&lt; 0.05.</w:t>
            </w:r>
          </w:p>
          <w:p w14:paraId="6BB368C7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0224F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 </w:t>
            </w:r>
          </w:p>
        </w:tc>
      </w:tr>
      <w:tr w:rsidR="0030224F" w:rsidRPr="0030224F" w14:paraId="3E8F72EE" w14:textId="77777777" w:rsidTr="0030224F">
        <w:trPr>
          <w:jc w:val="center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8F11C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6A813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A9FC4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9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00B4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C896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08851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FA58FB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6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345416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8AA959" w14:textId="77777777" w:rsidR="0030224F" w:rsidRPr="0030224F" w:rsidRDefault="0030224F" w:rsidP="0030224F">
            <w:pPr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2038E5C3" w14:textId="77777777" w:rsidR="0030224F" w:rsidRPr="0030224F" w:rsidRDefault="0030224F" w:rsidP="0030224F">
      <w:pPr>
        <w:rPr>
          <w:rFonts w:ascii="Segoe UI" w:eastAsia="Times New Roman" w:hAnsi="Segoe UI" w:cs="Segoe UI"/>
          <w:color w:val="212121"/>
          <w:kern w:val="0"/>
          <w:sz w:val="23"/>
          <w:szCs w:val="23"/>
          <w:lang w:eastAsia="en-GB"/>
          <w14:ligatures w14:val="none"/>
        </w:rPr>
      </w:pPr>
      <w:r w:rsidRPr="0030224F">
        <w:rPr>
          <w:rFonts w:ascii="Aptos" w:eastAsia="Times New Roman" w:hAnsi="Aptos" w:cs="Segoe UI"/>
          <w:color w:val="212121"/>
          <w:kern w:val="0"/>
          <w:sz w:val="22"/>
          <w:szCs w:val="22"/>
          <w:lang w:eastAsia="en-GB"/>
          <w14:ligatures w14:val="none"/>
        </w:rPr>
        <w:t> </w:t>
      </w:r>
    </w:p>
    <w:p w14:paraId="41D32063" w14:textId="77777777" w:rsidR="0030224F" w:rsidRPr="0030224F" w:rsidRDefault="0030224F" w:rsidP="0030224F">
      <w:pPr>
        <w:rPr>
          <w:rFonts w:ascii="Segoe UI" w:eastAsia="Times New Roman" w:hAnsi="Segoe UI" w:cs="Segoe UI"/>
          <w:color w:val="212121"/>
          <w:kern w:val="0"/>
          <w:sz w:val="23"/>
          <w:szCs w:val="23"/>
          <w:lang w:eastAsia="en-GB"/>
          <w14:ligatures w14:val="none"/>
        </w:rPr>
      </w:pPr>
      <w:r w:rsidRPr="0030224F">
        <w:rPr>
          <w:rFonts w:ascii="Aptos" w:eastAsia="Times New Roman" w:hAnsi="Aptos" w:cs="Segoe UI"/>
          <w:color w:val="212121"/>
          <w:kern w:val="0"/>
          <w:sz w:val="22"/>
          <w:szCs w:val="22"/>
          <w:lang w:eastAsia="en-GB"/>
          <w14:ligatures w14:val="none"/>
        </w:rPr>
        <w:t> </w:t>
      </w:r>
    </w:p>
    <w:p w14:paraId="54E909D1" w14:textId="77777777" w:rsidR="00685E42" w:rsidRDefault="00685E42"/>
    <w:sectPr w:rsidR="00685E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24F"/>
    <w:rsid w:val="002A1F62"/>
    <w:rsid w:val="0030224F"/>
    <w:rsid w:val="005944BE"/>
    <w:rsid w:val="00601A2E"/>
    <w:rsid w:val="00685E42"/>
    <w:rsid w:val="007133BA"/>
    <w:rsid w:val="007E0D17"/>
    <w:rsid w:val="00C22A4C"/>
    <w:rsid w:val="00CF3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164456"/>
  <w15:chartTrackingRefBased/>
  <w15:docId w15:val="{36C28B01-F158-BB4B-8E8F-45405B212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302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02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02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02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02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022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022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022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022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02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02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02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0224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0224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0224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0224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0224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0224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022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302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022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02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022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30224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0224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30224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02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0224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0224F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Absatz-Standardschriftart"/>
    <w:rsid w:val="003022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0271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22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65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68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066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770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52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7862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3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58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711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3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532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67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95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1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285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729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143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99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42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0869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03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657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11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48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32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94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8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9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60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405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366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38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88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486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637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66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19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1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32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4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33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11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36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0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67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089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743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6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75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0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176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475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462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905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907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785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062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3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86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4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242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781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83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40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52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66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6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32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57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84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07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260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0617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4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18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8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908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495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08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12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311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299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824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08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56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49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14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647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02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Dewan</dc:creator>
  <cp:keywords/>
  <dc:description/>
  <cp:lastModifiedBy>Bilge Albayrak</cp:lastModifiedBy>
  <cp:revision>2</cp:revision>
  <dcterms:created xsi:type="dcterms:W3CDTF">2024-12-02T10:51:00Z</dcterms:created>
  <dcterms:modified xsi:type="dcterms:W3CDTF">2024-12-02T10:51:00Z</dcterms:modified>
</cp:coreProperties>
</file>